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576" w:rsidRDefault="001C4576" w:rsidP="001C4576">
      <w:pPr>
        <w:spacing w:after="0" w:line="240" w:lineRule="auto"/>
        <w:ind w:left="284" w:right="225"/>
        <w:rPr>
          <w:rFonts w:ascii="Times New Roman" w:hAnsi="Times New Roman" w:cs="Times New Roman"/>
          <w:b/>
        </w:rPr>
      </w:pPr>
      <w:bookmarkStart w:id="0" w:name="_Hlk139585430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group sex among emerging adults aged 18 – 24 years attending a tertiary institution of learning in Coastal Kenya (n = 273)</w:t>
      </w:r>
    </w:p>
    <w:bookmarkEnd w:id="0"/>
    <w:p w:rsidR="001C4576" w:rsidRPr="00C76E88" w:rsidRDefault="001C4576" w:rsidP="001C4576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2957"/>
        <w:gridCol w:w="1560"/>
        <w:gridCol w:w="1410"/>
        <w:gridCol w:w="1551"/>
        <w:gridCol w:w="779"/>
        <w:gridCol w:w="1563"/>
        <w:gridCol w:w="672"/>
      </w:tblGrid>
      <w:tr w:rsidR="001C4576" w:rsidRPr="004619BA" w:rsidTr="009F0268">
        <w:trPr>
          <w:jc w:val="center"/>
        </w:trPr>
        <w:tc>
          <w:tcPr>
            <w:tcW w:w="32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Group sex n [%]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No group sex n [%]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4.6 [5.3]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1.4 [7.6]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0 [0.9 – 1.1]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0 [0.9 – 1.1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8.5 [3.3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9.4 [4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9 [0.7 – 1.1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8 [0.7 – 1.1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6.7 [2.2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6.5 [2.0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0 [0.7 – 1.4]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0 [0.7 – 1.5]</w:t>
            </w:r>
          </w:p>
        </w:tc>
        <w:tc>
          <w:tcPr>
            <w:tcW w:w="672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Has a child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8 [3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47 [96.8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 [11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6 [88.8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.8 [0.7 – 19.6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5.5 [0.8 – 35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Ever taken PEP</w:t>
            </w:r>
            <w:r w:rsidR="00175CD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 or PreP</w:t>
            </w:r>
            <w:r w:rsidR="00175CD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8 [3.0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55 [96.9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C4576" w:rsidRPr="00200968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 [20.0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8 [80.0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7.9 [1.4 – 43.6]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0.4 [1.3 – 83.3]</w:t>
            </w:r>
          </w:p>
        </w:tc>
        <w:tc>
          <w:tcPr>
            <w:tcW w:w="672" w:type="dxa"/>
            <w:shd w:val="clear" w:color="auto" w:fill="auto"/>
          </w:tcPr>
          <w:p w:rsidR="001C4576" w:rsidRPr="00200968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Gambling ever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7 [5.3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23 [94.6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200968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 [2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40 [97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3 [0.1 – 1.4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 [0.0 – 0.9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200968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4 [2.7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42 [97.2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 [3.1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91 [96.8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1 [0.2 – 5.3]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9 [0.3 – 11.7]</w:t>
            </w:r>
          </w:p>
        </w:tc>
        <w:tc>
          <w:tcPr>
            <w:tcW w:w="672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 [9.0]</w:t>
            </w:r>
          </w:p>
        </w:tc>
        <w:tc>
          <w:tcPr>
            <w:tcW w:w="1410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0 [90.9]</w:t>
            </w:r>
          </w:p>
        </w:tc>
        <w:tc>
          <w:tcPr>
            <w:tcW w:w="1551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.5 [0.7 – 16.6]</w:t>
            </w:r>
          </w:p>
        </w:tc>
        <w:tc>
          <w:tcPr>
            <w:tcW w:w="779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563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6.7 [0.8 – 54.3]</w:t>
            </w:r>
          </w:p>
        </w:tc>
        <w:tc>
          <w:tcPr>
            <w:tcW w:w="672" w:type="dxa"/>
            <w:shd w:val="clear" w:color="auto" w:fill="auto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6 [3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94 [97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C4576" w:rsidRPr="004619BA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 [9.5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9 [90.4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.4 [0.6 – 18.0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3.6 [0.5 – 25.6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1C4576" w:rsidRPr="00BA6D03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2 [3.8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50 [96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1.2 [0.2 – 6.6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5 [0.1 – 4.6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1C4576" w:rsidRPr="004619BA" w:rsidRDefault="001C4576" w:rsidP="001C4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BA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</w:tbl>
    <w:p w:rsidR="001C4576" w:rsidRPr="00D305D6" w:rsidRDefault="00175CD0" w:rsidP="00175C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5D6">
        <w:rPr>
          <w:rFonts w:ascii="Times New Roman" w:hAnsi="Times New Roman" w:cs="Times New Roman"/>
          <w:sz w:val="20"/>
          <w:szCs w:val="20"/>
        </w:rPr>
        <w:t>*PEP – Post exposure prophylaxis</w:t>
      </w:r>
    </w:p>
    <w:p w:rsidR="00175CD0" w:rsidRPr="00D305D6" w:rsidRDefault="00175CD0" w:rsidP="00175C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5D6">
        <w:rPr>
          <w:rFonts w:ascii="Times New Roman" w:hAnsi="Times New Roman" w:cs="Times New Roman"/>
          <w:sz w:val="20"/>
          <w:szCs w:val="20"/>
        </w:rPr>
        <w:t>**PreP – Pre-exposure prophylaxis</w:t>
      </w:r>
    </w:p>
    <w:p w:rsidR="00907A7D" w:rsidRPr="00D305D6" w:rsidRDefault="00907A7D">
      <w:pPr>
        <w:rPr>
          <w:sz w:val="20"/>
          <w:szCs w:val="20"/>
        </w:rPr>
      </w:pPr>
      <w:bookmarkStart w:id="1" w:name="_GoBack"/>
      <w:bookmarkEnd w:id="1"/>
    </w:p>
    <w:sectPr w:rsidR="00907A7D" w:rsidRPr="00D305D6" w:rsidSect="001C45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76"/>
    <w:rsid w:val="00175CD0"/>
    <w:rsid w:val="001C4576"/>
    <w:rsid w:val="00907A7D"/>
    <w:rsid w:val="00D3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126C"/>
  <w15:chartTrackingRefBased/>
  <w15:docId w15:val="{42018EB1-6A91-483D-B1FB-FEC5414A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57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5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3</cp:revision>
  <dcterms:created xsi:type="dcterms:W3CDTF">2023-07-06T23:39:00Z</dcterms:created>
  <dcterms:modified xsi:type="dcterms:W3CDTF">2023-07-26T11:37:00Z</dcterms:modified>
</cp:coreProperties>
</file>